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2B274" w14:textId="0E0EAFF6" w:rsidR="00953E71" w:rsidRPr="0066488C" w:rsidRDefault="00DA5343" w:rsidP="00953E71">
      <w:pPr>
        <w:rPr>
          <w:rFonts w:ascii="Times New Roman" w:hAnsi="Times New Roman" w:cs="Times New Roman"/>
          <w:b/>
          <w:bCs/>
        </w:rPr>
      </w:pPr>
      <w:r w:rsidRPr="0066488C">
        <w:rPr>
          <w:rFonts w:ascii="Times New Roman" w:hAnsi="Times New Roman" w:cs="Times New Roman"/>
          <w:b/>
          <w:bCs/>
        </w:rPr>
        <w:t xml:space="preserve">Table S1: Gender differences in </w:t>
      </w:r>
      <w:r w:rsidR="00937AC1" w:rsidRPr="0066488C">
        <w:rPr>
          <w:rFonts w:ascii="Times New Roman" w:hAnsi="Times New Roman" w:cs="Times New Roman"/>
          <w:b/>
          <w:bCs/>
        </w:rPr>
        <w:t xml:space="preserve">abnormal </w:t>
      </w:r>
      <w:r w:rsidRPr="0066488C">
        <w:rPr>
          <w:rFonts w:ascii="Times New Roman" w:hAnsi="Times New Roman" w:cs="Times New Roman"/>
          <w:b/>
          <w:bCs/>
        </w:rPr>
        <w:t>SDQ scores at age 4/5 and 16/1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1216"/>
        <w:gridCol w:w="1658"/>
        <w:gridCol w:w="1627"/>
        <w:gridCol w:w="1613"/>
      </w:tblGrid>
      <w:tr w:rsidR="0066488C" w:rsidRPr="0066488C" w14:paraId="6D5E1C1E" w14:textId="77777777" w:rsidTr="0066488C">
        <w:tc>
          <w:tcPr>
            <w:tcW w:w="2902" w:type="dxa"/>
            <w:vMerge w:val="restart"/>
            <w:tcBorders>
              <w:top w:val="single" w:sz="4" w:space="0" w:color="auto"/>
              <w:bottom w:val="nil"/>
            </w:tcBorders>
          </w:tcPr>
          <w:p w14:paraId="706B6C98" w14:textId="77777777" w:rsidR="0066488C" w:rsidRPr="0066488C" w:rsidRDefault="0066488C" w:rsidP="001F2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4" w:type="dxa"/>
            <w:gridSpan w:val="4"/>
            <w:tcBorders>
              <w:top w:val="single" w:sz="4" w:space="0" w:color="auto"/>
              <w:bottom w:val="nil"/>
            </w:tcBorders>
          </w:tcPr>
          <w:p w14:paraId="64320105" w14:textId="77777777" w:rsidR="0066488C" w:rsidRPr="0066488C" w:rsidRDefault="0066488C" w:rsidP="001F22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488C">
              <w:rPr>
                <w:rFonts w:ascii="Times New Roman" w:hAnsi="Times New Roman" w:cs="Times New Roman"/>
                <w:b/>
                <w:bCs/>
              </w:rPr>
              <w:t>Abnormal SDQ</w:t>
            </w:r>
          </w:p>
        </w:tc>
      </w:tr>
      <w:tr w:rsidR="0066488C" w:rsidRPr="0066488C" w14:paraId="1C3ACBC1" w14:textId="77777777" w:rsidTr="0066488C">
        <w:tc>
          <w:tcPr>
            <w:tcW w:w="2902" w:type="dxa"/>
            <w:vMerge/>
            <w:tcBorders>
              <w:top w:val="nil"/>
              <w:bottom w:val="single" w:sz="4" w:space="0" w:color="auto"/>
            </w:tcBorders>
          </w:tcPr>
          <w:p w14:paraId="4E699C0A" w14:textId="77777777" w:rsidR="0066488C" w:rsidRPr="0066488C" w:rsidRDefault="0066488C" w:rsidP="001F2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4494101D" w14:textId="77777777" w:rsidR="0066488C" w:rsidRPr="0066488C" w:rsidRDefault="0066488C" w:rsidP="001F22BB">
            <w:pPr>
              <w:rPr>
                <w:rFonts w:ascii="Times New Roman" w:hAnsi="Times New Roman" w:cs="Times New Roman"/>
                <w:b/>
                <w:bCs/>
              </w:rPr>
            </w:pPr>
            <w:r w:rsidRPr="0066488C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7F3AF243" w14:textId="77777777" w:rsidR="0066488C" w:rsidRPr="0066488C" w:rsidRDefault="0066488C" w:rsidP="001F22BB">
            <w:pPr>
              <w:rPr>
                <w:rFonts w:ascii="Times New Roman" w:hAnsi="Times New Roman" w:cs="Times New Roman"/>
                <w:b/>
                <w:bCs/>
              </w:rPr>
            </w:pPr>
            <w:r w:rsidRPr="0066488C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136CEA5B" w14:textId="77777777" w:rsidR="0066488C" w:rsidRPr="0066488C" w:rsidRDefault="0066488C" w:rsidP="001F22BB">
            <w:pPr>
              <w:rPr>
                <w:rFonts w:ascii="Times New Roman" w:hAnsi="Times New Roman" w:cs="Times New Roman"/>
                <w:b/>
                <w:bCs/>
              </w:rPr>
            </w:pPr>
            <w:r w:rsidRPr="0066488C">
              <w:rPr>
                <w:rFonts w:ascii="Times New Roman" w:hAnsi="Times New Roman" w:cs="Times New Roman"/>
                <w:b/>
                <w:bCs/>
              </w:rPr>
              <w:t>χ2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54675BD5" w14:textId="77777777" w:rsidR="0066488C" w:rsidRPr="0066488C" w:rsidRDefault="0066488C" w:rsidP="001F22BB">
            <w:pPr>
              <w:rPr>
                <w:rFonts w:ascii="Times New Roman" w:hAnsi="Times New Roman" w:cs="Times New Roman"/>
                <w:b/>
                <w:bCs/>
              </w:rPr>
            </w:pPr>
            <w:r w:rsidRPr="0066488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A5343" w:rsidRPr="0066488C" w14:paraId="46EE7043" w14:textId="77777777" w:rsidTr="0066488C">
        <w:tc>
          <w:tcPr>
            <w:tcW w:w="2902" w:type="dxa"/>
            <w:tcBorders>
              <w:top w:val="single" w:sz="4" w:space="0" w:color="auto"/>
            </w:tcBorders>
          </w:tcPr>
          <w:p w14:paraId="16A768A2" w14:textId="77777777" w:rsidR="00DA5343" w:rsidRPr="0066488C" w:rsidRDefault="00DA5343" w:rsidP="001F22BB">
            <w:pPr>
              <w:rPr>
                <w:rFonts w:ascii="Times New Roman" w:hAnsi="Times New Roman" w:cs="Times New Roman"/>
                <w:b/>
                <w:bCs/>
              </w:rPr>
            </w:pPr>
            <w:r w:rsidRPr="0066488C">
              <w:rPr>
                <w:rFonts w:ascii="Times New Roman" w:hAnsi="Times New Roman" w:cs="Times New Roman"/>
                <w:b/>
                <w:bCs/>
              </w:rPr>
              <w:t>Parent-report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F65C733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6E97B9C7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4DBF07B8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3498046C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</w:p>
        </w:tc>
      </w:tr>
      <w:tr w:rsidR="00DA5343" w:rsidRPr="0066488C" w14:paraId="46BF54B0" w14:textId="77777777" w:rsidTr="0066488C">
        <w:tc>
          <w:tcPr>
            <w:tcW w:w="2902" w:type="dxa"/>
          </w:tcPr>
          <w:p w14:paraId="445589B0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>P1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 report of SDQ </w:t>
            </w:r>
            <w:proofErr w:type="spellStart"/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Prosociality</w:t>
            </w:r>
            <w:proofErr w:type="spellEnd"/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 at age 4/5</w:t>
            </w:r>
          </w:p>
        </w:tc>
        <w:tc>
          <w:tcPr>
            <w:tcW w:w="1216" w:type="dxa"/>
          </w:tcPr>
          <w:p w14:paraId="20900C7E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658" w:type="dxa"/>
          </w:tcPr>
          <w:p w14:paraId="513BF24C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27" w:type="dxa"/>
          </w:tcPr>
          <w:p w14:paraId="03CB341E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2.87</w:t>
            </w:r>
          </w:p>
        </w:tc>
        <w:tc>
          <w:tcPr>
            <w:tcW w:w="1613" w:type="dxa"/>
          </w:tcPr>
          <w:p w14:paraId="259B0298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&lt;0.001</w:t>
            </w:r>
          </w:p>
        </w:tc>
      </w:tr>
      <w:tr w:rsidR="00DA5343" w:rsidRPr="0066488C" w14:paraId="73664FA7" w14:textId="77777777" w:rsidTr="0066488C">
        <w:tc>
          <w:tcPr>
            <w:tcW w:w="2902" w:type="dxa"/>
          </w:tcPr>
          <w:p w14:paraId="3520CB1D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 xml:space="preserve">P1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>report SDQ Hyperactivity scale at age 4/5</w:t>
            </w:r>
          </w:p>
        </w:tc>
        <w:tc>
          <w:tcPr>
            <w:tcW w:w="1216" w:type="dxa"/>
          </w:tcPr>
          <w:p w14:paraId="461CF5F2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4.17</w:t>
            </w:r>
          </w:p>
        </w:tc>
        <w:tc>
          <w:tcPr>
            <w:tcW w:w="1658" w:type="dxa"/>
          </w:tcPr>
          <w:p w14:paraId="601419A8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627" w:type="dxa"/>
          </w:tcPr>
          <w:p w14:paraId="7E292C93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69.84</w:t>
            </w:r>
          </w:p>
        </w:tc>
        <w:tc>
          <w:tcPr>
            <w:tcW w:w="1613" w:type="dxa"/>
          </w:tcPr>
          <w:p w14:paraId="0CA00ED9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&lt;0.001</w:t>
            </w:r>
          </w:p>
        </w:tc>
      </w:tr>
      <w:tr w:rsidR="00DA5343" w:rsidRPr="0066488C" w14:paraId="5AF4409C" w14:textId="77777777" w:rsidTr="0066488C">
        <w:tc>
          <w:tcPr>
            <w:tcW w:w="2902" w:type="dxa"/>
          </w:tcPr>
          <w:p w14:paraId="370ABC0B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 xml:space="preserve">P1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report of SDQ Emotional symptoms at age 4/5</w:t>
            </w:r>
          </w:p>
        </w:tc>
        <w:tc>
          <w:tcPr>
            <w:tcW w:w="1216" w:type="dxa"/>
          </w:tcPr>
          <w:p w14:paraId="31DCCDEF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658" w:type="dxa"/>
          </w:tcPr>
          <w:p w14:paraId="7ED51ECA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1627" w:type="dxa"/>
          </w:tcPr>
          <w:p w14:paraId="510B2AD6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3" w:type="dxa"/>
          </w:tcPr>
          <w:p w14:paraId="34772C89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954</w:t>
            </w:r>
          </w:p>
        </w:tc>
      </w:tr>
      <w:tr w:rsidR="00DA5343" w:rsidRPr="0066488C" w14:paraId="7B6C7C2A" w14:textId="77777777" w:rsidTr="0066488C">
        <w:tc>
          <w:tcPr>
            <w:tcW w:w="2902" w:type="dxa"/>
          </w:tcPr>
          <w:p w14:paraId="675F8D64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 xml:space="preserve">P1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report of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>SDQ Peer problems scale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 at age 4/5</w:t>
            </w:r>
          </w:p>
        </w:tc>
        <w:tc>
          <w:tcPr>
            <w:tcW w:w="1216" w:type="dxa"/>
          </w:tcPr>
          <w:p w14:paraId="57C024AC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1658" w:type="dxa"/>
          </w:tcPr>
          <w:p w14:paraId="014BB12E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1627" w:type="dxa"/>
          </w:tcPr>
          <w:p w14:paraId="4FD8EB41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30.88</w:t>
            </w:r>
          </w:p>
        </w:tc>
        <w:tc>
          <w:tcPr>
            <w:tcW w:w="1613" w:type="dxa"/>
          </w:tcPr>
          <w:p w14:paraId="4FC609A2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&lt;0.001</w:t>
            </w:r>
          </w:p>
        </w:tc>
      </w:tr>
      <w:tr w:rsidR="00DA5343" w:rsidRPr="0066488C" w14:paraId="694EF4DE" w14:textId="77777777" w:rsidTr="0066488C">
        <w:tc>
          <w:tcPr>
            <w:tcW w:w="2902" w:type="dxa"/>
          </w:tcPr>
          <w:p w14:paraId="0BE4622E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 xml:space="preserve">P1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report of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SDQ Conduct problems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scale at age 4/5</w:t>
            </w:r>
          </w:p>
        </w:tc>
        <w:tc>
          <w:tcPr>
            <w:tcW w:w="1216" w:type="dxa"/>
          </w:tcPr>
          <w:p w14:paraId="5397290B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30.56</w:t>
            </w:r>
          </w:p>
        </w:tc>
        <w:tc>
          <w:tcPr>
            <w:tcW w:w="1658" w:type="dxa"/>
          </w:tcPr>
          <w:p w14:paraId="690E7CE3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25.21</w:t>
            </w:r>
          </w:p>
        </w:tc>
        <w:tc>
          <w:tcPr>
            <w:tcW w:w="1627" w:type="dxa"/>
          </w:tcPr>
          <w:p w14:paraId="6BD9EDE6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7.64</w:t>
            </w:r>
          </w:p>
        </w:tc>
        <w:tc>
          <w:tcPr>
            <w:tcW w:w="1613" w:type="dxa"/>
          </w:tcPr>
          <w:p w14:paraId="22887DCD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&lt;0.001</w:t>
            </w:r>
          </w:p>
        </w:tc>
      </w:tr>
      <w:tr w:rsidR="00DA5343" w:rsidRPr="0066488C" w14:paraId="185205C7" w14:textId="77777777" w:rsidTr="0066488C">
        <w:tc>
          <w:tcPr>
            <w:tcW w:w="2902" w:type="dxa"/>
          </w:tcPr>
          <w:p w14:paraId="1514C8DC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Total SDQ score based on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 xml:space="preserve">P1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report of subscales at age 4/5</w:t>
            </w:r>
          </w:p>
        </w:tc>
        <w:tc>
          <w:tcPr>
            <w:tcW w:w="1216" w:type="dxa"/>
          </w:tcPr>
          <w:p w14:paraId="596A5C17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3.19</w:t>
            </w:r>
          </w:p>
        </w:tc>
        <w:tc>
          <w:tcPr>
            <w:tcW w:w="1658" w:type="dxa"/>
          </w:tcPr>
          <w:p w14:paraId="605BB2B9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627" w:type="dxa"/>
          </w:tcPr>
          <w:p w14:paraId="38E45147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 xml:space="preserve">37.31   </w:t>
            </w:r>
          </w:p>
        </w:tc>
        <w:tc>
          <w:tcPr>
            <w:tcW w:w="1613" w:type="dxa"/>
          </w:tcPr>
          <w:p w14:paraId="2A0EE41D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&lt;0.001</w:t>
            </w:r>
          </w:p>
        </w:tc>
      </w:tr>
      <w:tr w:rsidR="00DA5343" w:rsidRPr="0066488C" w14:paraId="283DA663" w14:textId="77777777" w:rsidTr="0066488C">
        <w:tc>
          <w:tcPr>
            <w:tcW w:w="2902" w:type="dxa"/>
          </w:tcPr>
          <w:p w14:paraId="1DB46395" w14:textId="77777777" w:rsidR="00DA5343" w:rsidRPr="0066488C" w:rsidRDefault="00DA5343" w:rsidP="001F22BB">
            <w:pPr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 xml:space="preserve">P1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report SDQ </w:t>
            </w:r>
            <w:proofErr w:type="spellStart"/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Prosociality</w:t>
            </w:r>
            <w:proofErr w:type="spellEnd"/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 scale at age 16/17</w:t>
            </w:r>
          </w:p>
        </w:tc>
        <w:tc>
          <w:tcPr>
            <w:tcW w:w="1216" w:type="dxa"/>
          </w:tcPr>
          <w:p w14:paraId="2C5D1F20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658" w:type="dxa"/>
          </w:tcPr>
          <w:p w14:paraId="0B7FD9DB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27" w:type="dxa"/>
          </w:tcPr>
          <w:p w14:paraId="42D5681F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613" w:type="dxa"/>
          </w:tcPr>
          <w:p w14:paraId="100844A2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011</w:t>
            </w:r>
          </w:p>
        </w:tc>
      </w:tr>
      <w:tr w:rsidR="00DA5343" w:rsidRPr="0066488C" w14:paraId="4289BE14" w14:textId="77777777" w:rsidTr="0066488C">
        <w:tc>
          <w:tcPr>
            <w:tcW w:w="2902" w:type="dxa"/>
          </w:tcPr>
          <w:p w14:paraId="6024EBE5" w14:textId="77777777" w:rsidR="00DA5343" w:rsidRPr="0066488C" w:rsidRDefault="00DA5343" w:rsidP="001F22BB">
            <w:pPr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>P1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report of SDQ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>Hyperactivity scale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 at age 16/17</w:t>
            </w:r>
          </w:p>
        </w:tc>
        <w:tc>
          <w:tcPr>
            <w:tcW w:w="1216" w:type="dxa"/>
          </w:tcPr>
          <w:p w14:paraId="037A986C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658" w:type="dxa"/>
          </w:tcPr>
          <w:p w14:paraId="11360DC0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627" w:type="dxa"/>
          </w:tcPr>
          <w:p w14:paraId="61BA4029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44.16</w:t>
            </w:r>
          </w:p>
        </w:tc>
        <w:tc>
          <w:tcPr>
            <w:tcW w:w="1613" w:type="dxa"/>
          </w:tcPr>
          <w:p w14:paraId="413C54B0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&lt;0.001</w:t>
            </w:r>
          </w:p>
        </w:tc>
      </w:tr>
      <w:tr w:rsidR="00DA5343" w:rsidRPr="0066488C" w14:paraId="2E2E414C" w14:textId="77777777" w:rsidTr="0066488C">
        <w:tc>
          <w:tcPr>
            <w:tcW w:w="2902" w:type="dxa"/>
          </w:tcPr>
          <w:p w14:paraId="394DCC73" w14:textId="77777777" w:rsidR="00DA5343" w:rsidRPr="0066488C" w:rsidRDefault="00DA5343" w:rsidP="001F22BB">
            <w:pPr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>P1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report of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>SDQ Emotional problems scale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 at age 16/17</w:t>
            </w:r>
          </w:p>
        </w:tc>
        <w:tc>
          <w:tcPr>
            <w:tcW w:w="1216" w:type="dxa"/>
          </w:tcPr>
          <w:p w14:paraId="78A920AE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658" w:type="dxa"/>
          </w:tcPr>
          <w:p w14:paraId="0B57A94D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9.90</w:t>
            </w:r>
          </w:p>
        </w:tc>
        <w:tc>
          <w:tcPr>
            <w:tcW w:w="1627" w:type="dxa"/>
          </w:tcPr>
          <w:p w14:paraId="3D06ACA4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44.08</w:t>
            </w:r>
          </w:p>
        </w:tc>
        <w:tc>
          <w:tcPr>
            <w:tcW w:w="1613" w:type="dxa"/>
          </w:tcPr>
          <w:p w14:paraId="4419D5DC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&lt;0.001</w:t>
            </w:r>
          </w:p>
        </w:tc>
      </w:tr>
      <w:tr w:rsidR="00DA5343" w:rsidRPr="0066488C" w14:paraId="409D0B41" w14:textId="77777777" w:rsidTr="0066488C">
        <w:tc>
          <w:tcPr>
            <w:tcW w:w="2902" w:type="dxa"/>
          </w:tcPr>
          <w:p w14:paraId="3F8BDB6C" w14:textId="77777777" w:rsidR="00DA5343" w:rsidRPr="0066488C" w:rsidRDefault="00DA5343" w:rsidP="001F22BB">
            <w:pPr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>P1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report of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SDQ Peer problems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scale at age 16/17</w:t>
            </w:r>
          </w:p>
        </w:tc>
        <w:tc>
          <w:tcPr>
            <w:tcW w:w="1216" w:type="dxa"/>
          </w:tcPr>
          <w:p w14:paraId="736D9DC4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4.15</w:t>
            </w:r>
          </w:p>
        </w:tc>
        <w:tc>
          <w:tcPr>
            <w:tcW w:w="1658" w:type="dxa"/>
          </w:tcPr>
          <w:p w14:paraId="4F4A58BF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3.38</w:t>
            </w:r>
          </w:p>
        </w:tc>
        <w:tc>
          <w:tcPr>
            <w:tcW w:w="1627" w:type="dxa"/>
          </w:tcPr>
          <w:p w14:paraId="723B6A7B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13" w:type="dxa"/>
          </w:tcPr>
          <w:p w14:paraId="6C70DB61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54</w:t>
            </w:r>
          </w:p>
        </w:tc>
      </w:tr>
      <w:tr w:rsidR="00DA5343" w:rsidRPr="0066488C" w14:paraId="07DD6302" w14:textId="77777777" w:rsidTr="0066488C">
        <w:tc>
          <w:tcPr>
            <w:tcW w:w="2902" w:type="dxa"/>
          </w:tcPr>
          <w:p w14:paraId="63C58F8F" w14:textId="77777777" w:rsidR="00DA5343" w:rsidRPr="0066488C" w:rsidRDefault="00DA5343" w:rsidP="001F22BB">
            <w:pPr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>P1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report of SDQ Conduct problems at age 16/17</w:t>
            </w:r>
          </w:p>
        </w:tc>
        <w:tc>
          <w:tcPr>
            <w:tcW w:w="1216" w:type="dxa"/>
          </w:tcPr>
          <w:p w14:paraId="2D213DB6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658" w:type="dxa"/>
          </w:tcPr>
          <w:p w14:paraId="6F494402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627" w:type="dxa"/>
          </w:tcPr>
          <w:p w14:paraId="68C2F936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613" w:type="dxa"/>
          </w:tcPr>
          <w:p w14:paraId="1ADF6975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084</w:t>
            </w:r>
          </w:p>
        </w:tc>
      </w:tr>
      <w:tr w:rsidR="00DA5343" w:rsidRPr="0066488C" w14:paraId="30D4B501" w14:textId="77777777" w:rsidTr="0066488C">
        <w:tc>
          <w:tcPr>
            <w:tcW w:w="2902" w:type="dxa"/>
          </w:tcPr>
          <w:p w14:paraId="532BEB5D" w14:textId="77777777" w:rsidR="00DA5343" w:rsidRPr="0066488C" w:rsidRDefault="00DA5343" w:rsidP="001F22BB">
            <w:pPr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Total SDQ score based on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</w:rPr>
              <w:t xml:space="preserve">P1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report of subscales at age 16/17</w:t>
            </w:r>
          </w:p>
        </w:tc>
        <w:tc>
          <w:tcPr>
            <w:tcW w:w="1216" w:type="dxa"/>
          </w:tcPr>
          <w:p w14:paraId="56F12BFF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658" w:type="dxa"/>
          </w:tcPr>
          <w:p w14:paraId="7D31ADF9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1627" w:type="dxa"/>
          </w:tcPr>
          <w:p w14:paraId="75EC2F93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13" w:type="dxa"/>
          </w:tcPr>
          <w:p w14:paraId="00EA1FDB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316</w:t>
            </w:r>
          </w:p>
        </w:tc>
      </w:tr>
      <w:tr w:rsidR="00DA5343" w:rsidRPr="0066488C" w14:paraId="050334F0" w14:textId="77777777" w:rsidTr="0066488C">
        <w:tc>
          <w:tcPr>
            <w:tcW w:w="2902" w:type="dxa"/>
          </w:tcPr>
          <w:p w14:paraId="6B30B3CA" w14:textId="77777777" w:rsidR="00DA5343" w:rsidRPr="0066488C" w:rsidRDefault="00DA5343" w:rsidP="001F22BB">
            <w:pPr>
              <w:rPr>
                <w:rFonts w:ascii="Times New Roman" w:hAnsi="Times New Roman" w:cs="Times New Roman"/>
                <w:b/>
                <w:bCs/>
              </w:rPr>
            </w:pPr>
            <w:r w:rsidRPr="0066488C">
              <w:rPr>
                <w:rFonts w:ascii="Times New Roman" w:hAnsi="Times New Roman" w:cs="Times New Roman"/>
                <w:b/>
                <w:bCs/>
              </w:rPr>
              <w:t>Study child report</w:t>
            </w:r>
          </w:p>
        </w:tc>
        <w:tc>
          <w:tcPr>
            <w:tcW w:w="1216" w:type="dxa"/>
          </w:tcPr>
          <w:p w14:paraId="466E3C37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14:paraId="0E08D463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03C89B9B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</w:tcPr>
          <w:p w14:paraId="42064148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</w:p>
        </w:tc>
      </w:tr>
      <w:tr w:rsidR="00DA5343" w:rsidRPr="0066488C" w14:paraId="5E61B847" w14:textId="77777777" w:rsidTr="0066488C">
        <w:tc>
          <w:tcPr>
            <w:tcW w:w="2902" w:type="dxa"/>
          </w:tcPr>
          <w:p w14:paraId="67127D21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</w:rPr>
              <w:t>SC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 report SDQ </w:t>
            </w:r>
            <w:proofErr w:type="spellStart"/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Prosociality</w:t>
            </w:r>
            <w:proofErr w:type="spellEnd"/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 scale at age 16/17</w:t>
            </w:r>
          </w:p>
        </w:tc>
        <w:tc>
          <w:tcPr>
            <w:tcW w:w="1216" w:type="dxa"/>
          </w:tcPr>
          <w:p w14:paraId="4B573FB1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658" w:type="dxa"/>
          </w:tcPr>
          <w:p w14:paraId="6D3347EF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27" w:type="dxa"/>
          </w:tcPr>
          <w:p w14:paraId="635B8579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1613" w:type="dxa"/>
          </w:tcPr>
          <w:p w14:paraId="491C5124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005</w:t>
            </w:r>
          </w:p>
        </w:tc>
      </w:tr>
      <w:tr w:rsidR="00DA5343" w:rsidRPr="0066488C" w14:paraId="16C90593" w14:textId="77777777" w:rsidTr="0066488C">
        <w:tc>
          <w:tcPr>
            <w:tcW w:w="2902" w:type="dxa"/>
          </w:tcPr>
          <w:p w14:paraId="65E772B4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</w:rPr>
              <w:t>SC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report of SDQ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>Hyperactivity scale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 at age 16/17</w:t>
            </w:r>
          </w:p>
        </w:tc>
        <w:tc>
          <w:tcPr>
            <w:tcW w:w="1216" w:type="dxa"/>
          </w:tcPr>
          <w:p w14:paraId="7B284757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7.43</w:t>
            </w:r>
          </w:p>
        </w:tc>
        <w:tc>
          <w:tcPr>
            <w:tcW w:w="1658" w:type="dxa"/>
          </w:tcPr>
          <w:p w14:paraId="5345E0A5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1627" w:type="dxa"/>
          </w:tcPr>
          <w:p w14:paraId="3AC80683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613" w:type="dxa"/>
          </w:tcPr>
          <w:p w14:paraId="26AEB100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097</w:t>
            </w:r>
          </w:p>
        </w:tc>
      </w:tr>
      <w:tr w:rsidR="00DA5343" w:rsidRPr="0066488C" w14:paraId="5EBC3EA9" w14:textId="77777777" w:rsidTr="0066488C">
        <w:tc>
          <w:tcPr>
            <w:tcW w:w="2902" w:type="dxa"/>
          </w:tcPr>
          <w:p w14:paraId="38E79133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</w:rPr>
              <w:t>SC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report of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>SDQ Emotional problems scale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 at age 16/17</w:t>
            </w:r>
          </w:p>
        </w:tc>
        <w:tc>
          <w:tcPr>
            <w:tcW w:w="1216" w:type="dxa"/>
          </w:tcPr>
          <w:p w14:paraId="26BA1F3B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1658" w:type="dxa"/>
          </w:tcPr>
          <w:p w14:paraId="4D4CDBC5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21.86</w:t>
            </w:r>
          </w:p>
        </w:tc>
        <w:tc>
          <w:tcPr>
            <w:tcW w:w="1627" w:type="dxa"/>
          </w:tcPr>
          <w:p w14:paraId="1897FD65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27.89</w:t>
            </w:r>
          </w:p>
        </w:tc>
        <w:tc>
          <w:tcPr>
            <w:tcW w:w="1613" w:type="dxa"/>
          </w:tcPr>
          <w:p w14:paraId="19E0C397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&lt;0.001</w:t>
            </w:r>
          </w:p>
        </w:tc>
      </w:tr>
      <w:tr w:rsidR="00DA5343" w:rsidRPr="0066488C" w14:paraId="1CC74B9A" w14:textId="77777777" w:rsidTr="0066488C">
        <w:tc>
          <w:tcPr>
            <w:tcW w:w="2902" w:type="dxa"/>
          </w:tcPr>
          <w:p w14:paraId="76BCCC2F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</w:rPr>
              <w:t>SC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report of 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SDQ Peer problems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scale at age 16/17</w:t>
            </w:r>
          </w:p>
        </w:tc>
        <w:tc>
          <w:tcPr>
            <w:tcW w:w="1216" w:type="dxa"/>
          </w:tcPr>
          <w:p w14:paraId="43F20B67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658" w:type="dxa"/>
          </w:tcPr>
          <w:p w14:paraId="37AC50A6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627" w:type="dxa"/>
          </w:tcPr>
          <w:p w14:paraId="689ECF29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3" w:type="dxa"/>
          </w:tcPr>
          <w:p w14:paraId="2F7E5673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909</w:t>
            </w:r>
          </w:p>
        </w:tc>
      </w:tr>
      <w:tr w:rsidR="00DA5343" w:rsidRPr="0066488C" w14:paraId="44EAAC0A" w14:textId="77777777" w:rsidTr="0066488C">
        <w:tc>
          <w:tcPr>
            <w:tcW w:w="2902" w:type="dxa"/>
          </w:tcPr>
          <w:p w14:paraId="24AC13E9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</w:rPr>
              <w:t>SC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report of SDQ Conduct problems at age 16/17</w:t>
            </w:r>
          </w:p>
        </w:tc>
        <w:tc>
          <w:tcPr>
            <w:tcW w:w="1216" w:type="dxa"/>
          </w:tcPr>
          <w:p w14:paraId="788497A0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1658" w:type="dxa"/>
          </w:tcPr>
          <w:p w14:paraId="11B9C7FE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627" w:type="dxa"/>
          </w:tcPr>
          <w:p w14:paraId="1F3A2049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1613" w:type="dxa"/>
          </w:tcPr>
          <w:p w14:paraId="13F54F2A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&lt;0.001</w:t>
            </w:r>
          </w:p>
        </w:tc>
      </w:tr>
      <w:tr w:rsidR="00DA5343" w:rsidRPr="0066488C" w14:paraId="36F66812" w14:textId="77777777" w:rsidTr="0066488C">
        <w:tc>
          <w:tcPr>
            <w:tcW w:w="2902" w:type="dxa"/>
          </w:tcPr>
          <w:p w14:paraId="79D6D4CB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 xml:space="preserve">Total SDQ score based on </w:t>
            </w:r>
            <w:r w:rsidRPr="0066488C">
              <w:rPr>
                <w:rFonts w:ascii="Times New Roman" w:eastAsia="Candara" w:hAnsi="Times New Roman" w:cs="Times New Roman"/>
              </w:rPr>
              <w:t>SC</w:t>
            </w:r>
            <w:r w:rsidRPr="0066488C">
              <w:rPr>
                <w:rFonts w:ascii="Times New Roman" w:eastAsia="Candara" w:hAnsi="Times New Roman" w:cs="Times New Roman"/>
                <w:lang w:val="en-GB"/>
              </w:rPr>
              <w:t xml:space="preserve"> </w:t>
            </w:r>
            <w:r w:rsidRPr="0066488C">
              <w:rPr>
                <w:rFonts w:ascii="Times New Roman" w:eastAsia="Candara" w:hAnsi="Times New Roman" w:cs="Times New Roman"/>
                <w:color w:val="000000" w:themeColor="text1"/>
                <w:lang w:val="en-GB"/>
              </w:rPr>
              <w:t>report of subscales at age 16/17</w:t>
            </w:r>
          </w:p>
        </w:tc>
        <w:tc>
          <w:tcPr>
            <w:tcW w:w="1216" w:type="dxa"/>
          </w:tcPr>
          <w:p w14:paraId="41AE75CB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1658" w:type="dxa"/>
          </w:tcPr>
          <w:p w14:paraId="5CE9C4EF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10.48</w:t>
            </w:r>
          </w:p>
        </w:tc>
        <w:tc>
          <w:tcPr>
            <w:tcW w:w="1627" w:type="dxa"/>
          </w:tcPr>
          <w:p w14:paraId="0F34FD03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613" w:type="dxa"/>
          </w:tcPr>
          <w:p w14:paraId="7EDB1D0D" w14:textId="77777777" w:rsidR="00DA5343" w:rsidRPr="0066488C" w:rsidRDefault="00DA5343" w:rsidP="001F22BB">
            <w:pPr>
              <w:rPr>
                <w:rFonts w:ascii="Times New Roman" w:hAnsi="Times New Roman" w:cs="Times New Roman"/>
              </w:rPr>
            </w:pPr>
            <w:r w:rsidRPr="0066488C">
              <w:rPr>
                <w:rFonts w:ascii="Times New Roman" w:hAnsi="Times New Roman" w:cs="Times New Roman"/>
              </w:rPr>
              <w:t>0.012</w:t>
            </w:r>
          </w:p>
        </w:tc>
      </w:tr>
    </w:tbl>
    <w:p w14:paraId="4E53658B" w14:textId="77777777" w:rsidR="00DA5343" w:rsidRPr="0066488C" w:rsidRDefault="00DA5343" w:rsidP="00953E71">
      <w:pPr>
        <w:rPr>
          <w:rFonts w:ascii="Times New Roman" w:hAnsi="Times New Roman" w:cs="Times New Roman"/>
        </w:rPr>
      </w:pPr>
    </w:p>
    <w:p w14:paraId="53BECA54" w14:textId="77777777" w:rsidR="00953E71" w:rsidRPr="0066488C" w:rsidRDefault="00953E71" w:rsidP="00953E71">
      <w:pPr>
        <w:rPr>
          <w:rFonts w:ascii="Times New Roman" w:hAnsi="Times New Roman" w:cs="Times New Roman"/>
        </w:rPr>
      </w:pPr>
    </w:p>
    <w:p w14:paraId="0FDD7115" w14:textId="77777777" w:rsidR="00953E71" w:rsidRPr="0066488C" w:rsidRDefault="00953E71" w:rsidP="00953E71">
      <w:pPr>
        <w:rPr>
          <w:rFonts w:ascii="Times New Roman" w:hAnsi="Times New Roman" w:cs="Times New Roman"/>
        </w:rPr>
      </w:pPr>
    </w:p>
    <w:p w14:paraId="0AB806F5" w14:textId="77777777" w:rsidR="00953E71" w:rsidRPr="0066488C" w:rsidRDefault="00953E71" w:rsidP="00953E71">
      <w:pPr>
        <w:rPr>
          <w:rFonts w:ascii="Times New Roman" w:hAnsi="Times New Roman" w:cs="Times New Roman"/>
        </w:rPr>
      </w:pPr>
    </w:p>
    <w:p w14:paraId="1409C93A" w14:textId="77777777" w:rsidR="00953E71" w:rsidRPr="0066488C" w:rsidRDefault="00953E71" w:rsidP="00953E71">
      <w:pPr>
        <w:rPr>
          <w:rFonts w:ascii="Times New Roman" w:hAnsi="Times New Roman" w:cs="Times New Roman"/>
        </w:rPr>
      </w:pPr>
    </w:p>
    <w:p w14:paraId="7CEB59E4" w14:textId="5F2DD70B" w:rsidR="000467C0" w:rsidRPr="0066488C" w:rsidRDefault="000467C0" w:rsidP="00953E71">
      <w:pPr>
        <w:rPr>
          <w:rFonts w:ascii="Times New Roman" w:hAnsi="Times New Roman" w:cs="Times New Roman"/>
        </w:rPr>
      </w:pPr>
    </w:p>
    <w:sectPr w:rsidR="000467C0" w:rsidRPr="00664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71"/>
    <w:rsid w:val="00037991"/>
    <w:rsid w:val="000467C0"/>
    <w:rsid w:val="00064B27"/>
    <w:rsid w:val="00094A48"/>
    <w:rsid w:val="000963B5"/>
    <w:rsid w:val="000A7E32"/>
    <w:rsid w:val="000D17A0"/>
    <w:rsid w:val="000D2AFF"/>
    <w:rsid w:val="000F15D0"/>
    <w:rsid w:val="0010311E"/>
    <w:rsid w:val="001233C5"/>
    <w:rsid w:val="001303BF"/>
    <w:rsid w:val="001353EF"/>
    <w:rsid w:val="00141D18"/>
    <w:rsid w:val="0015529D"/>
    <w:rsid w:val="00157081"/>
    <w:rsid w:val="001655F9"/>
    <w:rsid w:val="00184A31"/>
    <w:rsid w:val="00186BEA"/>
    <w:rsid w:val="001A05B0"/>
    <w:rsid w:val="001C65D6"/>
    <w:rsid w:val="001E6C00"/>
    <w:rsid w:val="002055F4"/>
    <w:rsid w:val="00216D8D"/>
    <w:rsid w:val="00222C3C"/>
    <w:rsid w:val="002244FB"/>
    <w:rsid w:val="0024410E"/>
    <w:rsid w:val="002841E6"/>
    <w:rsid w:val="0028741D"/>
    <w:rsid w:val="002B6AC5"/>
    <w:rsid w:val="002D2D4F"/>
    <w:rsid w:val="002E29FF"/>
    <w:rsid w:val="002E77D5"/>
    <w:rsid w:val="003077D5"/>
    <w:rsid w:val="003508FA"/>
    <w:rsid w:val="00376086"/>
    <w:rsid w:val="0039659B"/>
    <w:rsid w:val="003A22BD"/>
    <w:rsid w:val="003C25C9"/>
    <w:rsid w:val="003F5FCA"/>
    <w:rsid w:val="00460250"/>
    <w:rsid w:val="00483416"/>
    <w:rsid w:val="004F503E"/>
    <w:rsid w:val="00513135"/>
    <w:rsid w:val="00547C18"/>
    <w:rsid w:val="00590424"/>
    <w:rsid w:val="00597F40"/>
    <w:rsid w:val="005A097F"/>
    <w:rsid w:val="005B0213"/>
    <w:rsid w:val="005B2758"/>
    <w:rsid w:val="005B60C4"/>
    <w:rsid w:val="005C077C"/>
    <w:rsid w:val="005D3D51"/>
    <w:rsid w:val="005F6758"/>
    <w:rsid w:val="00600381"/>
    <w:rsid w:val="006041A8"/>
    <w:rsid w:val="00612251"/>
    <w:rsid w:val="006276B9"/>
    <w:rsid w:val="00654B69"/>
    <w:rsid w:val="0066488C"/>
    <w:rsid w:val="00675206"/>
    <w:rsid w:val="0067619E"/>
    <w:rsid w:val="006B1262"/>
    <w:rsid w:val="006D483A"/>
    <w:rsid w:val="006D5445"/>
    <w:rsid w:val="006E7633"/>
    <w:rsid w:val="007001D2"/>
    <w:rsid w:val="007270FC"/>
    <w:rsid w:val="00731E0E"/>
    <w:rsid w:val="0075442B"/>
    <w:rsid w:val="00791E95"/>
    <w:rsid w:val="007A4833"/>
    <w:rsid w:val="007C7CCA"/>
    <w:rsid w:val="007D331A"/>
    <w:rsid w:val="007E795E"/>
    <w:rsid w:val="00820AAD"/>
    <w:rsid w:val="00870099"/>
    <w:rsid w:val="00877DC5"/>
    <w:rsid w:val="008F6755"/>
    <w:rsid w:val="00900524"/>
    <w:rsid w:val="0092580A"/>
    <w:rsid w:val="00937AC1"/>
    <w:rsid w:val="00953E71"/>
    <w:rsid w:val="009631FB"/>
    <w:rsid w:val="009904F4"/>
    <w:rsid w:val="009C5EE5"/>
    <w:rsid w:val="009D01AD"/>
    <w:rsid w:val="009F7D4B"/>
    <w:rsid w:val="00A4175E"/>
    <w:rsid w:val="00A50660"/>
    <w:rsid w:val="00AA09B4"/>
    <w:rsid w:val="00AC70CA"/>
    <w:rsid w:val="00AF49BF"/>
    <w:rsid w:val="00B076A4"/>
    <w:rsid w:val="00B13949"/>
    <w:rsid w:val="00B2734E"/>
    <w:rsid w:val="00B57D15"/>
    <w:rsid w:val="00B70570"/>
    <w:rsid w:val="00B718C5"/>
    <w:rsid w:val="00B95B25"/>
    <w:rsid w:val="00BB2C97"/>
    <w:rsid w:val="00BC09A7"/>
    <w:rsid w:val="00BE397E"/>
    <w:rsid w:val="00C104D3"/>
    <w:rsid w:val="00C13AB2"/>
    <w:rsid w:val="00C1571D"/>
    <w:rsid w:val="00C25094"/>
    <w:rsid w:val="00C323BC"/>
    <w:rsid w:val="00C71FC3"/>
    <w:rsid w:val="00C73D78"/>
    <w:rsid w:val="00C924C7"/>
    <w:rsid w:val="00CB6CD2"/>
    <w:rsid w:val="00CF388F"/>
    <w:rsid w:val="00D137F8"/>
    <w:rsid w:val="00D22CDA"/>
    <w:rsid w:val="00D50D47"/>
    <w:rsid w:val="00D77B41"/>
    <w:rsid w:val="00DA2291"/>
    <w:rsid w:val="00DA3240"/>
    <w:rsid w:val="00DA5343"/>
    <w:rsid w:val="00DA6A6F"/>
    <w:rsid w:val="00DC2BAA"/>
    <w:rsid w:val="00DF3EF8"/>
    <w:rsid w:val="00E14495"/>
    <w:rsid w:val="00E442F8"/>
    <w:rsid w:val="00E52CCD"/>
    <w:rsid w:val="00E95E3F"/>
    <w:rsid w:val="00EC7E88"/>
    <w:rsid w:val="00EE61E3"/>
    <w:rsid w:val="00EE7B0B"/>
    <w:rsid w:val="00EF2130"/>
    <w:rsid w:val="00EF2804"/>
    <w:rsid w:val="00F00146"/>
    <w:rsid w:val="00F333ED"/>
    <w:rsid w:val="00F33A03"/>
    <w:rsid w:val="00FC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8759"/>
  <w15:chartTrackingRefBased/>
  <w15:docId w15:val="{4D8CCF42-AF45-244B-9010-D6006F2D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mesrufu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John (South Western Sydney LHD)</cp:lastModifiedBy>
  <cp:revision>5</cp:revision>
  <dcterms:created xsi:type="dcterms:W3CDTF">2024-07-10T22:26:00Z</dcterms:created>
  <dcterms:modified xsi:type="dcterms:W3CDTF">2024-07-15T00:05:00Z</dcterms:modified>
</cp:coreProperties>
</file>